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302"/>
        <w:gridCol w:w="2302"/>
        <w:gridCol w:w="2302"/>
        <w:gridCol w:w="2303"/>
      </w:tblGrid>
      <w:tr w:rsidR="00F906D0" w14:paraId="731B629C" w14:textId="77777777" w:rsidTr="004F3DD3">
        <w:tc>
          <w:tcPr>
            <w:tcW w:w="9209" w:type="dxa"/>
            <w:gridSpan w:val="4"/>
          </w:tcPr>
          <w:p w14:paraId="5339FFE9" w14:textId="5C60A2A9" w:rsidR="00F906D0" w:rsidRPr="00274AF2" w:rsidRDefault="00274AF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Supplementary Table 1 </w:t>
            </w:r>
            <w:r>
              <w:rPr>
                <w:rFonts w:ascii="Calibri" w:hAnsi="Calibri" w:cs="Calibri"/>
              </w:rPr>
              <w:t xml:space="preserve">Hyperparameter optimization search parameters for </w:t>
            </w:r>
            <w:proofErr w:type="spellStart"/>
            <w:r>
              <w:rPr>
                <w:rFonts w:ascii="Calibri" w:hAnsi="Calibri" w:cs="Calibri"/>
              </w:rPr>
              <w:t>XGBoost</w:t>
            </w:r>
            <w:proofErr w:type="spellEnd"/>
          </w:p>
        </w:tc>
      </w:tr>
      <w:tr w:rsidR="006F3F59" w14:paraId="3BA4BB5C" w14:textId="77777777" w:rsidTr="004F3DD3">
        <w:tc>
          <w:tcPr>
            <w:tcW w:w="2302" w:type="dxa"/>
          </w:tcPr>
          <w:p w14:paraId="324901D9" w14:textId="61B93354" w:rsidR="006F3F59" w:rsidRPr="00BA2AF3" w:rsidRDefault="006F3F59">
            <w:pPr>
              <w:rPr>
                <w:rFonts w:ascii="Calibri" w:hAnsi="Calibri" w:cs="Calibri"/>
                <w:b/>
                <w:bCs/>
              </w:rPr>
            </w:pPr>
            <w:r w:rsidRPr="00BA2AF3">
              <w:rPr>
                <w:rFonts w:ascii="Calibri" w:hAnsi="Calibri" w:cs="Calibri"/>
                <w:b/>
                <w:bCs/>
              </w:rPr>
              <w:t>Hyperparameter</w:t>
            </w:r>
          </w:p>
        </w:tc>
        <w:tc>
          <w:tcPr>
            <w:tcW w:w="2302" w:type="dxa"/>
          </w:tcPr>
          <w:p w14:paraId="35D8A605" w14:textId="4FF3F469" w:rsidR="006F3F59" w:rsidRPr="00BA2AF3" w:rsidRDefault="006F3F59">
            <w:pPr>
              <w:rPr>
                <w:rFonts w:ascii="Calibri" w:hAnsi="Calibri" w:cs="Calibri"/>
                <w:b/>
                <w:bCs/>
              </w:rPr>
            </w:pPr>
            <w:r w:rsidRPr="00BA2AF3">
              <w:rPr>
                <w:rFonts w:ascii="Calibri" w:hAnsi="Calibri" w:cs="Calibri"/>
                <w:b/>
                <w:bCs/>
              </w:rPr>
              <w:t>Description (Plain Language)</w:t>
            </w:r>
          </w:p>
        </w:tc>
        <w:tc>
          <w:tcPr>
            <w:tcW w:w="2302" w:type="dxa"/>
          </w:tcPr>
          <w:p w14:paraId="5365CC88" w14:textId="6116CEE9" w:rsidR="006F3F59" w:rsidRPr="00BA2AF3" w:rsidRDefault="006F3F59">
            <w:pPr>
              <w:rPr>
                <w:rFonts w:ascii="Calibri" w:hAnsi="Calibri" w:cs="Calibri"/>
                <w:b/>
                <w:bCs/>
              </w:rPr>
            </w:pPr>
            <w:r w:rsidRPr="00BA2AF3">
              <w:rPr>
                <w:rFonts w:ascii="Calibri" w:hAnsi="Calibri" w:cs="Calibri"/>
                <w:b/>
                <w:bCs/>
              </w:rPr>
              <w:t>Search Space / Values Tested</w:t>
            </w:r>
          </w:p>
        </w:tc>
        <w:tc>
          <w:tcPr>
            <w:tcW w:w="2303" w:type="dxa"/>
          </w:tcPr>
          <w:p w14:paraId="03645886" w14:textId="61874230" w:rsidR="006F3F59" w:rsidRPr="00BA2AF3" w:rsidRDefault="006F3F59">
            <w:pPr>
              <w:rPr>
                <w:rFonts w:ascii="Calibri" w:hAnsi="Calibri" w:cs="Calibri"/>
                <w:b/>
                <w:bCs/>
              </w:rPr>
            </w:pPr>
            <w:r w:rsidRPr="00BA2AF3">
              <w:rPr>
                <w:rFonts w:ascii="Calibri" w:hAnsi="Calibri" w:cs="Calibri"/>
                <w:b/>
                <w:bCs/>
              </w:rPr>
              <w:t>Optimal Hyperparameter</w:t>
            </w:r>
          </w:p>
        </w:tc>
      </w:tr>
      <w:tr w:rsidR="006F3F59" w14:paraId="66548A9A" w14:textId="77777777" w:rsidTr="004F3DD3">
        <w:tc>
          <w:tcPr>
            <w:tcW w:w="2302" w:type="dxa"/>
          </w:tcPr>
          <w:p w14:paraId="353F54AA" w14:textId="45B7FED9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Number of trees</w:t>
            </w:r>
          </w:p>
        </w:tc>
        <w:tc>
          <w:tcPr>
            <w:tcW w:w="2302" w:type="dxa"/>
          </w:tcPr>
          <w:p w14:paraId="599FD7F8" w14:textId="1CA928DF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Number of boosting rounds</w:t>
            </w:r>
          </w:p>
        </w:tc>
        <w:tc>
          <w:tcPr>
            <w:tcW w:w="2302" w:type="dxa"/>
          </w:tcPr>
          <w:p w14:paraId="642D399B" w14:textId="2D58FE4B" w:rsidR="006F3F59" w:rsidRPr="00BA2AF3" w:rsidRDefault="006F3F59" w:rsidP="003050DB">
            <w:pPr>
              <w:jc w:val="center"/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100-500</w:t>
            </w:r>
          </w:p>
        </w:tc>
        <w:tc>
          <w:tcPr>
            <w:tcW w:w="2303" w:type="dxa"/>
          </w:tcPr>
          <w:p w14:paraId="3607DA75" w14:textId="0F008965" w:rsidR="006F3F59" w:rsidRPr="00BA2AF3" w:rsidRDefault="006F3F59" w:rsidP="003050DB">
            <w:pPr>
              <w:jc w:val="center"/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1</w:t>
            </w:r>
            <w:r w:rsidR="00207E35">
              <w:rPr>
                <w:rFonts w:ascii="Calibri" w:hAnsi="Calibri" w:cs="Calibri"/>
              </w:rPr>
              <w:t>10</w:t>
            </w:r>
          </w:p>
        </w:tc>
      </w:tr>
      <w:tr w:rsidR="006F3F59" w14:paraId="13CB70C3" w14:textId="77777777" w:rsidTr="004F3DD3">
        <w:tc>
          <w:tcPr>
            <w:tcW w:w="2302" w:type="dxa"/>
          </w:tcPr>
          <w:p w14:paraId="05A8382F" w14:textId="3CBDF37D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Max tree depth</w:t>
            </w:r>
          </w:p>
        </w:tc>
        <w:tc>
          <w:tcPr>
            <w:tcW w:w="2302" w:type="dxa"/>
          </w:tcPr>
          <w:p w14:paraId="218026F6" w14:textId="386C5308" w:rsidR="006F3F59" w:rsidRPr="00BA2AF3" w:rsidRDefault="006F3F5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mits the number of sequential decisions a single tree can make.</w:t>
            </w:r>
          </w:p>
        </w:tc>
        <w:tc>
          <w:tcPr>
            <w:tcW w:w="2302" w:type="dxa"/>
          </w:tcPr>
          <w:p w14:paraId="4C637492" w14:textId="1D53A7B9" w:rsidR="006F3F59" w:rsidRPr="00BA2AF3" w:rsidRDefault="006F3F59" w:rsidP="003050DB">
            <w:pPr>
              <w:jc w:val="center"/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3-10</w:t>
            </w:r>
          </w:p>
        </w:tc>
        <w:tc>
          <w:tcPr>
            <w:tcW w:w="2303" w:type="dxa"/>
          </w:tcPr>
          <w:p w14:paraId="1E7BF0A3" w14:textId="008F98D7" w:rsidR="006F3F59" w:rsidRPr="00BA2AF3" w:rsidRDefault="00426F69" w:rsidP="003050D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6F3F59" w14:paraId="7062754D" w14:textId="77777777" w:rsidTr="004F3DD3">
        <w:tc>
          <w:tcPr>
            <w:tcW w:w="2302" w:type="dxa"/>
          </w:tcPr>
          <w:p w14:paraId="3181F516" w14:textId="48A503EB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Learning rate</w:t>
            </w:r>
          </w:p>
        </w:tc>
        <w:tc>
          <w:tcPr>
            <w:tcW w:w="2302" w:type="dxa"/>
          </w:tcPr>
          <w:p w14:paraId="61A4269B" w14:textId="099700AA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Step size in boosting</w:t>
            </w:r>
          </w:p>
        </w:tc>
        <w:tc>
          <w:tcPr>
            <w:tcW w:w="2302" w:type="dxa"/>
          </w:tcPr>
          <w:p w14:paraId="7169EB70" w14:textId="3D6B4CFF" w:rsidR="006F3F59" w:rsidRPr="00BA2AF3" w:rsidRDefault="006F3F59" w:rsidP="003050DB">
            <w:pPr>
              <w:jc w:val="center"/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0.01</w:t>
            </w:r>
            <w:r w:rsidR="00710E05">
              <w:rPr>
                <w:rFonts w:ascii="Calibri" w:hAnsi="Calibri" w:cs="Calibri"/>
              </w:rPr>
              <w:t>0</w:t>
            </w:r>
            <w:r w:rsidRPr="00BA2AF3">
              <w:rPr>
                <w:rFonts w:ascii="Calibri" w:hAnsi="Calibri" w:cs="Calibri"/>
              </w:rPr>
              <w:t>-0.2</w:t>
            </w:r>
            <w:r w:rsidR="00710E05">
              <w:rPr>
                <w:rFonts w:ascii="Calibri" w:hAnsi="Calibri" w:cs="Calibri"/>
              </w:rPr>
              <w:t>00</w:t>
            </w:r>
          </w:p>
        </w:tc>
        <w:tc>
          <w:tcPr>
            <w:tcW w:w="2303" w:type="dxa"/>
          </w:tcPr>
          <w:p w14:paraId="077A0D72" w14:textId="70D9BC8D" w:rsidR="006F3F59" w:rsidRPr="00BA2AF3" w:rsidRDefault="006F3F59" w:rsidP="003050DB">
            <w:pPr>
              <w:jc w:val="center"/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0.0</w:t>
            </w:r>
            <w:r w:rsidR="00426F69">
              <w:rPr>
                <w:rFonts w:ascii="Calibri" w:hAnsi="Calibri" w:cs="Calibri"/>
              </w:rPr>
              <w:t>29</w:t>
            </w:r>
          </w:p>
        </w:tc>
      </w:tr>
      <w:tr w:rsidR="006F3F59" w14:paraId="6AB93831" w14:textId="77777777" w:rsidTr="004F3DD3">
        <w:tc>
          <w:tcPr>
            <w:tcW w:w="2302" w:type="dxa"/>
          </w:tcPr>
          <w:p w14:paraId="3C9D3BEA" w14:textId="764B7083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Minimum child weight</w:t>
            </w:r>
          </w:p>
        </w:tc>
        <w:tc>
          <w:tcPr>
            <w:tcW w:w="2302" w:type="dxa"/>
          </w:tcPr>
          <w:p w14:paraId="771066F5" w14:textId="2AC3D323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Minimum sample weight needed to create a split</w:t>
            </w:r>
          </w:p>
        </w:tc>
        <w:tc>
          <w:tcPr>
            <w:tcW w:w="2302" w:type="dxa"/>
          </w:tcPr>
          <w:p w14:paraId="4B4AB4DF" w14:textId="2C6944E5" w:rsidR="006F3F59" w:rsidRPr="00BA2AF3" w:rsidRDefault="006F3F59" w:rsidP="003050DB">
            <w:pPr>
              <w:jc w:val="center"/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5-30</w:t>
            </w:r>
          </w:p>
        </w:tc>
        <w:tc>
          <w:tcPr>
            <w:tcW w:w="2303" w:type="dxa"/>
          </w:tcPr>
          <w:p w14:paraId="0C09B032" w14:textId="580BB121" w:rsidR="006F3F59" w:rsidRPr="00BA2AF3" w:rsidRDefault="00426F69" w:rsidP="003050D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6F3F59" w14:paraId="4C93BB75" w14:textId="77777777" w:rsidTr="004F3DD3">
        <w:tc>
          <w:tcPr>
            <w:tcW w:w="2302" w:type="dxa"/>
          </w:tcPr>
          <w:p w14:paraId="13F2BD96" w14:textId="6DD740EA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Subsample</w:t>
            </w:r>
          </w:p>
        </w:tc>
        <w:tc>
          <w:tcPr>
            <w:tcW w:w="2302" w:type="dxa"/>
          </w:tcPr>
          <w:p w14:paraId="625FE79A" w14:textId="7E0F95FF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Fraction of patients used per tree</w:t>
            </w:r>
          </w:p>
        </w:tc>
        <w:tc>
          <w:tcPr>
            <w:tcW w:w="2302" w:type="dxa"/>
          </w:tcPr>
          <w:p w14:paraId="1444DD0F" w14:textId="711295DE" w:rsidR="006F3F59" w:rsidRPr="00BA2AF3" w:rsidRDefault="006F3F59" w:rsidP="003050DB">
            <w:pPr>
              <w:jc w:val="center"/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0.60-1.00</w:t>
            </w:r>
          </w:p>
        </w:tc>
        <w:tc>
          <w:tcPr>
            <w:tcW w:w="2303" w:type="dxa"/>
          </w:tcPr>
          <w:p w14:paraId="30E14152" w14:textId="14CBF934" w:rsidR="006F3F59" w:rsidRPr="00BA2AF3" w:rsidRDefault="006F3F59" w:rsidP="003050DB">
            <w:pPr>
              <w:jc w:val="center"/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0.</w:t>
            </w:r>
            <w:r w:rsidR="00426F69">
              <w:rPr>
                <w:rFonts w:ascii="Calibri" w:hAnsi="Calibri" w:cs="Calibri"/>
              </w:rPr>
              <w:t>65</w:t>
            </w:r>
          </w:p>
        </w:tc>
      </w:tr>
      <w:tr w:rsidR="006F3F59" w14:paraId="5A5162BA" w14:textId="77777777" w:rsidTr="004F3DD3">
        <w:tc>
          <w:tcPr>
            <w:tcW w:w="2302" w:type="dxa"/>
          </w:tcPr>
          <w:p w14:paraId="18C70DEC" w14:textId="0D923999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Column subsampling (per tree)</w:t>
            </w:r>
          </w:p>
        </w:tc>
        <w:tc>
          <w:tcPr>
            <w:tcW w:w="2302" w:type="dxa"/>
          </w:tcPr>
          <w:p w14:paraId="276DD1A1" w14:textId="0682C8A3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Fraction of variables used per tree</w:t>
            </w:r>
          </w:p>
        </w:tc>
        <w:tc>
          <w:tcPr>
            <w:tcW w:w="2302" w:type="dxa"/>
          </w:tcPr>
          <w:p w14:paraId="3B0FDE7D" w14:textId="07D0C5D8" w:rsidR="006F3F59" w:rsidRPr="00BA2AF3" w:rsidRDefault="006F3F59" w:rsidP="003050DB">
            <w:pPr>
              <w:jc w:val="center"/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0.60-1.00</w:t>
            </w:r>
          </w:p>
        </w:tc>
        <w:tc>
          <w:tcPr>
            <w:tcW w:w="2303" w:type="dxa"/>
          </w:tcPr>
          <w:p w14:paraId="6AD72272" w14:textId="66B13158" w:rsidR="006F3F59" w:rsidRPr="00BA2AF3" w:rsidRDefault="006F3F59" w:rsidP="003050DB">
            <w:pPr>
              <w:jc w:val="center"/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0.</w:t>
            </w:r>
            <w:r w:rsidR="00AB3A41">
              <w:rPr>
                <w:rFonts w:ascii="Calibri" w:hAnsi="Calibri" w:cs="Calibri"/>
              </w:rPr>
              <w:t>99</w:t>
            </w:r>
          </w:p>
        </w:tc>
      </w:tr>
      <w:tr w:rsidR="006F3F59" w14:paraId="1662B513" w14:textId="77777777" w:rsidTr="004F3DD3">
        <w:tc>
          <w:tcPr>
            <w:tcW w:w="2302" w:type="dxa"/>
          </w:tcPr>
          <w:p w14:paraId="41248AE9" w14:textId="5779409D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Gamma</w:t>
            </w:r>
          </w:p>
        </w:tc>
        <w:tc>
          <w:tcPr>
            <w:tcW w:w="2302" w:type="dxa"/>
          </w:tcPr>
          <w:p w14:paraId="31F1D22E" w14:textId="6BB7444E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Minimum loss reduction required for a split</w:t>
            </w:r>
          </w:p>
        </w:tc>
        <w:tc>
          <w:tcPr>
            <w:tcW w:w="2302" w:type="dxa"/>
          </w:tcPr>
          <w:p w14:paraId="2518F7C5" w14:textId="14C5103D" w:rsidR="006F3F59" w:rsidRPr="00BA2AF3" w:rsidRDefault="006F3F59" w:rsidP="003050DB">
            <w:pPr>
              <w:jc w:val="center"/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1</w:t>
            </w:r>
            <w:r w:rsidR="003513EB">
              <w:rPr>
                <w:rFonts w:ascii="Calibri" w:hAnsi="Calibri" w:cs="Calibri"/>
              </w:rPr>
              <w:t>.00</w:t>
            </w:r>
            <w:r w:rsidRPr="00BA2AF3">
              <w:rPr>
                <w:rFonts w:ascii="Calibri" w:hAnsi="Calibri" w:cs="Calibri"/>
              </w:rPr>
              <w:t>-10</w:t>
            </w:r>
            <w:r w:rsidR="003513EB">
              <w:rPr>
                <w:rFonts w:ascii="Calibri" w:hAnsi="Calibri" w:cs="Calibri"/>
              </w:rPr>
              <w:t>.00</w:t>
            </w:r>
          </w:p>
        </w:tc>
        <w:tc>
          <w:tcPr>
            <w:tcW w:w="2303" w:type="dxa"/>
          </w:tcPr>
          <w:p w14:paraId="49E5F7DD" w14:textId="653E28EC" w:rsidR="006F3F59" w:rsidRPr="00BA2AF3" w:rsidRDefault="00EE0004" w:rsidP="003050D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1</w:t>
            </w:r>
          </w:p>
        </w:tc>
      </w:tr>
      <w:tr w:rsidR="006F3F59" w14:paraId="0CDF431E" w14:textId="77777777" w:rsidTr="004F3DD3">
        <w:tc>
          <w:tcPr>
            <w:tcW w:w="2302" w:type="dxa"/>
          </w:tcPr>
          <w:p w14:paraId="74E74F07" w14:textId="48879019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Lambda (L2 regularization)</w:t>
            </w:r>
          </w:p>
        </w:tc>
        <w:tc>
          <w:tcPr>
            <w:tcW w:w="2302" w:type="dxa"/>
          </w:tcPr>
          <w:p w14:paraId="68CFC24A" w14:textId="3042A7F0" w:rsidR="006F3F59" w:rsidRPr="00BA2AF3" w:rsidRDefault="006F3F59">
            <w:pPr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L2 regularization strength</w:t>
            </w:r>
          </w:p>
        </w:tc>
        <w:tc>
          <w:tcPr>
            <w:tcW w:w="2302" w:type="dxa"/>
          </w:tcPr>
          <w:p w14:paraId="055D8FBE" w14:textId="6E344DF8" w:rsidR="006F3F59" w:rsidRPr="00BA2AF3" w:rsidRDefault="006F3F59" w:rsidP="003050DB">
            <w:pPr>
              <w:jc w:val="center"/>
              <w:rPr>
                <w:rFonts w:ascii="Calibri" w:hAnsi="Calibri" w:cs="Calibri"/>
              </w:rPr>
            </w:pPr>
            <w:r w:rsidRPr="00BA2AF3">
              <w:rPr>
                <w:rFonts w:ascii="Calibri" w:hAnsi="Calibri" w:cs="Calibri"/>
              </w:rPr>
              <w:t>0</w:t>
            </w:r>
            <w:r w:rsidR="003513EB">
              <w:rPr>
                <w:rFonts w:ascii="Calibri" w:hAnsi="Calibri" w:cs="Calibri"/>
              </w:rPr>
              <w:t>.00</w:t>
            </w:r>
            <w:r w:rsidRPr="00BA2AF3">
              <w:rPr>
                <w:rFonts w:ascii="Calibri" w:hAnsi="Calibri" w:cs="Calibri"/>
              </w:rPr>
              <w:t>-20</w:t>
            </w:r>
            <w:r w:rsidR="003513EB">
              <w:rPr>
                <w:rFonts w:ascii="Calibri" w:hAnsi="Calibri" w:cs="Calibri"/>
              </w:rPr>
              <w:t>.00</w:t>
            </w:r>
          </w:p>
        </w:tc>
        <w:tc>
          <w:tcPr>
            <w:tcW w:w="2303" w:type="dxa"/>
          </w:tcPr>
          <w:p w14:paraId="71600CFD" w14:textId="0DBFBBF7" w:rsidR="006F3F59" w:rsidRPr="00BA2AF3" w:rsidRDefault="00EE0004" w:rsidP="003050D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0</w:t>
            </w:r>
            <w:r w:rsidR="00F31AD2">
              <w:rPr>
                <w:rFonts w:ascii="Calibri" w:hAnsi="Calibri" w:cs="Calibri"/>
              </w:rPr>
              <w:t>8</w:t>
            </w:r>
          </w:p>
        </w:tc>
      </w:tr>
      <w:tr w:rsidR="00615C17" w14:paraId="465DC833" w14:textId="77777777" w:rsidTr="004F3DD3">
        <w:tc>
          <w:tcPr>
            <w:tcW w:w="2302" w:type="dxa"/>
          </w:tcPr>
          <w:p w14:paraId="08605E4C" w14:textId="52482714" w:rsidR="00615C17" w:rsidRPr="00BA2AF3" w:rsidRDefault="003742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pha (L1 regularization)</w:t>
            </w:r>
          </w:p>
        </w:tc>
        <w:tc>
          <w:tcPr>
            <w:tcW w:w="2302" w:type="dxa"/>
          </w:tcPr>
          <w:p w14:paraId="740E2F85" w14:textId="7BED9682" w:rsidR="00615C17" w:rsidRPr="00BA2AF3" w:rsidRDefault="003742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1 regularization strength</w:t>
            </w:r>
          </w:p>
        </w:tc>
        <w:tc>
          <w:tcPr>
            <w:tcW w:w="2302" w:type="dxa"/>
          </w:tcPr>
          <w:p w14:paraId="5F41FE12" w14:textId="409C7B1A" w:rsidR="00615C17" w:rsidRPr="00BA2AF3" w:rsidRDefault="003742A2" w:rsidP="003050D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3513EB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-20</w:t>
            </w:r>
            <w:r w:rsidR="003513EB">
              <w:rPr>
                <w:rFonts w:ascii="Calibri" w:hAnsi="Calibri" w:cs="Calibri"/>
              </w:rPr>
              <w:t>.00</w:t>
            </w:r>
          </w:p>
        </w:tc>
        <w:tc>
          <w:tcPr>
            <w:tcW w:w="2303" w:type="dxa"/>
          </w:tcPr>
          <w:p w14:paraId="01BCE304" w14:textId="75D8B901" w:rsidR="00615C17" w:rsidRPr="00BA2AF3" w:rsidRDefault="00F31AD2" w:rsidP="003050D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</w:t>
            </w:r>
            <w:r w:rsidR="002E4C8D">
              <w:rPr>
                <w:rFonts w:ascii="Calibri" w:hAnsi="Calibri" w:cs="Calibri"/>
              </w:rPr>
              <w:t>27</w:t>
            </w:r>
          </w:p>
        </w:tc>
      </w:tr>
    </w:tbl>
    <w:p w14:paraId="2F790658" w14:textId="77777777" w:rsidR="004C23C5" w:rsidRDefault="004C23C5"/>
    <w:sectPr w:rsidR="004C23C5" w:rsidSect="00174D5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32A"/>
    <w:rsid w:val="000C2D2F"/>
    <w:rsid w:val="00174D5F"/>
    <w:rsid w:val="00207E35"/>
    <w:rsid w:val="00274AF2"/>
    <w:rsid w:val="002D2C44"/>
    <w:rsid w:val="002E4C8D"/>
    <w:rsid w:val="003050DB"/>
    <w:rsid w:val="003513EB"/>
    <w:rsid w:val="00371C76"/>
    <w:rsid w:val="003742A2"/>
    <w:rsid w:val="003E1AF1"/>
    <w:rsid w:val="003F5A01"/>
    <w:rsid w:val="00426F69"/>
    <w:rsid w:val="004348E8"/>
    <w:rsid w:val="004C23C5"/>
    <w:rsid w:val="004F3DD3"/>
    <w:rsid w:val="00535B2A"/>
    <w:rsid w:val="005B4C6E"/>
    <w:rsid w:val="00613997"/>
    <w:rsid w:val="00615C17"/>
    <w:rsid w:val="006F3F59"/>
    <w:rsid w:val="00710E05"/>
    <w:rsid w:val="007E18B1"/>
    <w:rsid w:val="00AB3A41"/>
    <w:rsid w:val="00BA2AF3"/>
    <w:rsid w:val="00CC732A"/>
    <w:rsid w:val="00CE0C36"/>
    <w:rsid w:val="00D0624F"/>
    <w:rsid w:val="00E80569"/>
    <w:rsid w:val="00EA2EEE"/>
    <w:rsid w:val="00EE0004"/>
    <w:rsid w:val="00F06665"/>
    <w:rsid w:val="00F31AD2"/>
    <w:rsid w:val="00F62C6E"/>
    <w:rsid w:val="00F81E8E"/>
    <w:rsid w:val="00F9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325387"/>
  <w14:defaultImageDpi w14:val="32767"/>
  <w15:chartTrackingRefBased/>
  <w15:docId w15:val="{858EB6DD-912B-4615-99A3-C4B7DBFC4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C73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C7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C73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C73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C73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C73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C73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C73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C73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C73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C73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C73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C732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C732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C732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C732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C732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C73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C73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C7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C73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C73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C73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CC732A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C732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CC732A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C7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C732A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C732A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CC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17</Words>
  <Characters>691</Characters>
  <Application>Microsoft Office Word</Application>
  <DocSecurity>0</DocSecurity>
  <Lines>76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edegaard</dc:creator>
  <cp:keywords/>
  <dc:description/>
  <cp:lastModifiedBy>Philip Hedegaard</cp:lastModifiedBy>
  <cp:revision>32</cp:revision>
  <dcterms:created xsi:type="dcterms:W3CDTF">2025-11-18T07:01:00Z</dcterms:created>
  <dcterms:modified xsi:type="dcterms:W3CDTF">2026-03-20T07:21:00Z</dcterms:modified>
</cp:coreProperties>
</file>